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drawing>
          <wp:inline distT="0" distB="0" distL="0" distR="0">
            <wp:extent cx="3657600" cy="18014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3" t="-169" r="-83" b="-1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180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 xml:space="preserve">Fig. S8a Phylogenetic tree constructed on the basis of 11 amino acid sequences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18"/>
          <w:szCs w:val="18"/>
          <w:lang w:val="en-US" w:eastAsia="zh-CN"/>
        </w:rPr>
        <w:t xml:space="preserve">belonging to Cryptochromes (Cry) family proteins.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 xml:space="preserve">Bootstrap values are displayed as percentages (1000 replicates) at the branches. As shown in figure, the 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blue circles showed the putative Cry proteins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S. glabra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>, Cluster-22883.53309 was homologous to other Cry1 proteins and then clustered into Cry1 subclass. Cluster-22883.50402 exhibited high similarity to Cry2 from Arabidapsis and classified into subclass of Cry2.</w:t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i w:val="false"/>
          <w:i w:val="false"/>
          <w:iCs w:val="false"/>
          <w:color w:val="FF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olor w:val="FF0000"/>
          <w:sz w:val="18"/>
          <w:szCs w:val="18"/>
          <w:lang w:val="en-US" w:eastAsia="zh-CN"/>
        </w:rPr>
        <w:drawing>
          <wp:inline distT="0" distB="0" distL="0" distR="0">
            <wp:extent cx="3657600" cy="124650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3" t="-244" r="-83" b="-2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124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 xml:space="preserve">Fig. S8b Phylogenetic tree constructed on the basis of 6 amino acid sequences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18"/>
          <w:szCs w:val="18"/>
          <w:lang w:val="en-US" w:eastAsia="zh-CN"/>
        </w:rPr>
        <w:t xml:space="preserve">belonging to Phototropin (Phot) family proteins.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Bootstrap values are displayed as percentages (1000 replicates) at the branches. As shown in figure, the blue circle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s showed the putative Phot proteins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>S. glabra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, Cluster-22883.48125 was homologous to other Phot2 proteins from other species. Cluster-22883.51204 exhibited high similarity to Phot1 from Arabidapsis and Glycine max and classified into subclass of Phot1. </w:t>
      </w:r>
    </w:p>
    <w:p>
      <w:pPr>
        <w:pStyle w:val="Normal"/>
        <w:jc w:val="center"/>
        <w:rPr>
          <w:rFonts w:ascii="Times New Roman" w:hAnsi="Times New Roman" w:cs="Times New Roman"/>
          <w:i w:val="false"/>
          <w:i w:val="false"/>
          <w:iCs w:val="false"/>
          <w:color w:val="FF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olor w:val="FF0000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e dejin</dc:creator>
  <dc:description/>
  <dc:language>en-US</dc:language>
  <cp:lastModifiedBy>谢德金</cp:lastModifiedBy>
  <dcterms:modified xsi:type="dcterms:W3CDTF">2020-09-18T15:12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